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sz w:val="20"/>
          <w:szCs w:val="20"/>
          <w:lang w:val="en-US"/>
        </w:rPr>
        <w:t xml:space="preserve">Table S1. List of 218 species, representing 161 genera, and 91 families, analyzed and respective area of collection. </w:t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tbl>
      <w:tblPr>
        <w:tblW w:w="64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6"/>
        <w:gridCol w:w="957"/>
        <w:gridCol w:w="996"/>
        <w:gridCol w:w="1307"/>
      </w:tblGrid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E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D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Bank A.N.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Chimaer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himaera monstros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509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596-JQ774599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Scyliorhin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Galeus atlantic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627-JQ774837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Galeus melastom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633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634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838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841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KJ709765-KJ709769</w:t>
            </w:r>
          </w:p>
        </w:tc>
      </w:tr>
      <w:tr>
        <w:trPr>
          <w:trHeight w:val="1499" w:hRule="atLeast"/>
        </w:trPr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Scyliorhinus canicul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7</w:t>
            </w:r>
            <w:r>
              <w:rPr>
                <w:sz w:val="16"/>
                <w:szCs w:val="16"/>
                <w:vertAlign w:val="superscript"/>
              </w:rPr>
              <w:t>◊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728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732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911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915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119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126; KJ709891-KJ709898; KJ709614-KJ709620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Scyliorhinus stellari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2</w:t>
            </w:r>
            <w:r>
              <w:rPr>
                <w:sz w:val="16"/>
                <w:szCs w:val="16"/>
                <w:vertAlign w:val="superscript"/>
              </w:rPr>
              <w:t>◊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899-KJ709900; KJ709621-KJ709622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Triak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Mustelus asteria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829-KJ709832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Mustelus mustelus</w:t>
            </w:r>
            <w:r>
              <w:rPr>
                <w:b/>
                <w:bCs/>
                <w:i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†</w:t>
            </w:r>
            <w:r>
              <w:rPr>
                <w:bCs/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□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833-KJ709836; KJ768265-KJ768266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Mustelus punctulat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837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Hexanch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Heptranchias perlo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775-KJ709776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Squal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Squalus blainvill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1</w:t>
            </w:r>
            <w:r>
              <w:rPr>
                <w:sz w:val="16"/>
                <w:szCs w:val="16"/>
                <w:vertAlign w:val="superscript"/>
              </w:rPr>
              <w:t>◊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923-KJ709926; KJ709641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Centrophor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i/>
                <w:sz w:val="16"/>
                <w:szCs w:val="16"/>
              </w:rPr>
              <w:t>Centrophorus granulos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74505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Deania profundorum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525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528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Etmopter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Etmopterus pusill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74531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Etmopterus spinax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532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612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616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KJ709757-KJ709759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Squatin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i/>
                <w:sz w:val="16"/>
                <w:szCs w:val="16"/>
              </w:rPr>
              <w:t>Squatina aculeata</w:t>
            </w:r>
            <w:r>
              <w:rPr>
                <w:b/>
                <w:bCs/>
                <w:i/>
                <w:sz w:val="16"/>
                <w:szCs w:val="16"/>
              </w:rPr>
              <w:t>**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642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sz w:val="16"/>
                <w:szCs w:val="16"/>
              </w:rPr>
              <w:t>Family Torpedin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orpedo marmorat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752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753; KJ709652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 w:eastAsia="en-US"/>
              </w:rPr>
              <w:t>KJ768313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orpedo nobilian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557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orpedo torpedo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b/>
                <w:sz w:val="16"/>
                <w:szCs w:val="16"/>
                <w:lang w:val="en-US" w:eastAsia="en-US"/>
              </w:rPr>
              <w:t>KJ709653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Raj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Dipturus bati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529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Dipturus oxyrinch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</w:t>
            </w:r>
            <w:r>
              <w:rPr>
                <w:sz w:val="16"/>
                <w:szCs w:val="16"/>
                <w:vertAlign w:val="superscript"/>
              </w:rPr>
              <w:t>◊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530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 w:eastAsia="en-US"/>
              </w:rPr>
              <w:t>KJ709752-KJ709754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 w:eastAsia="en-US"/>
              </w:rPr>
              <w:t>KJ709522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i/>
                <w:sz w:val="16"/>
                <w:szCs w:val="16"/>
              </w:rPr>
              <w:t>Leucoraja circulari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537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i/>
                <w:sz w:val="16"/>
                <w:szCs w:val="16"/>
              </w:rPr>
              <w:t>Leucoraja melitensis</w:t>
            </w:r>
            <w:r>
              <w:rPr>
                <w:b/>
                <w:bCs/>
                <w:i/>
                <w:sz w:val="16"/>
                <w:szCs w:val="16"/>
              </w:rPr>
              <w:t>**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KJ709547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Leucoraja naev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853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Raja brachyur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887;</w:t>
            </w:r>
          </w:p>
          <w:p>
            <w:pPr>
              <w:pStyle w:val="Normal"/>
              <w:spacing w:lineRule="auto" w:line="360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5097-</w:t>
            </w:r>
          </w:p>
          <w:p>
            <w:pPr>
              <w:pStyle w:val="Normal"/>
              <w:spacing w:lineRule="auto" w:line="360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5098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 w:eastAsia="en-US"/>
              </w:rPr>
              <w:t>KJ768288-KJ768290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Raja clavat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1</w:t>
            </w:r>
            <w:r>
              <w:rPr>
                <w:sz w:val="16"/>
                <w:szCs w:val="16"/>
                <w:vertAlign w:val="superscript"/>
              </w:rPr>
              <w:t>◊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697</w:t>
            </w:r>
            <w:r>
              <w:rPr>
                <w:sz w:val="16"/>
                <w:szCs w:val="16"/>
              </w:rPr>
              <w:t>-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JQ774700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888-JQ774891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099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101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KJ709861-KJ709867; KJ709589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Raja miralet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3</w:t>
            </w:r>
            <w:r>
              <w:rPr>
                <w:sz w:val="16"/>
                <w:szCs w:val="16"/>
                <w:vertAlign w:val="superscript"/>
              </w:rPr>
              <w:t>◊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701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704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892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894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KJ709868-KJ709872; KJ709590-KJ709592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Raja montagui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705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707;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895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Raja polystigm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593-KJ709595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i/>
                <w:sz w:val="16"/>
                <w:szCs w:val="16"/>
              </w:rPr>
              <w:t>Raja radula</w:t>
            </w:r>
            <w:r>
              <w:rPr>
                <w:b/>
                <w:bCs/>
                <w:i/>
                <w:sz w:val="16"/>
                <w:szCs w:val="16"/>
              </w:rPr>
              <w:t>**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596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Myliobat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Myliobatis aquil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571-KJ709572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Notacanth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Notacanthus bonaparte</w:t>
            </w:r>
            <w:r>
              <w:rPr>
                <w:bCs/>
                <w:sz w:val="16"/>
                <w:szCs w:val="16"/>
              </w:rPr>
              <w:t xml:space="preserve"> 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844-KJ709846; KJ768268-KJ768269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Anguill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 xml:space="preserve">Anguila anguilla </w:t>
            </w:r>
            <w:r>
              <w:rPr>
                <w:sz w:val="16"/>
                <w:szCs w:val="16"/>
                <w:lang w:val="en-US"/>
              </w:rPr>
              <w:t>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68203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Muraen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Muraena helena</w:t>
            </w:r>
            <w:r>
              <w:rPr>
                <w:b/>
                <w:bCs/>
                <w:i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†</w:t>
            </w:r>
            <w:r>
              <w:rPr>
                <w:bCs/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□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828; KJ768264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Synaphobranch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Synaphobranchus kaupii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748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Ophichth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Echelus myr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755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Congr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onger conger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</w:t>
            </w:r>
            <w:r>
              <w:rPr>
                <w:sz w:val="16"/>
                <w:szCs w:val="16"/>
                <w:vertAlign w:val="superscript"/>
              </w:rPr>
              <w:t>◊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603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607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817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821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004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5007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 w:eastAsia="en-US"/>
              </w:rPr>
              <w:t>KJ709739-KJ709743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 w:eastAsia="en-US"/>
              </w:rPr>
              <w:t>KJ709504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sz w:val="16"/>
                <w:szCs w:val="16"/>
              </w:rPr>
              <w:t>Family Nettastomat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Facciolella oxyrhynch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533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535;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617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 xml:space="preserve">Nettastoma melanurum </w:t>
            </w:r>
            <w:r>
              <w:rPr>
                <w:bCs/>
                <w:sz w:val="16"/>
                <w:szCs w:val="16"/>
              </w:rPr>
              <w:t xml:space="preserve">† </w:t>
            </w:r>
            <w:r>
              <w:rPr>
                <w:sz w:val="16"/>
                <w:szCs w:val="16"/>
              </w:rPr>
              <w:t>□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840-KJ709841; KJ768267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Engraul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Engraulis encrasicol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610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611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823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827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015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5020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 w:eastAsia="en-US"/>
              </w:rPr>
              <w:t>KJ709524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Clupe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Alosa fallax</w:t>
            </w:r>
            <w:r>
              <w:rPr>
                <w:b/>
                <w:bCs/>
                <w:i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 xml:space="preserve">† </w:t>
            </w:r>
            <w:r>
              <w:rPr>
                <w:sz w:val="16"/>
                <w:szCs w:val="16"/>
              </w:rPr>
              <w:t>□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68202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Sardina pilchard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708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712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896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900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102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107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KJ768296-KJ768297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Argentin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Argentina sphyraen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1</w:t>
            </w:r>
            <w:r>
              <w:rPr>
                <w:sz w:val="16"/>
                <w:szCs w:val="16"/>
                <w:vertAlign w:val="superscript"/>
              </w:rPr>
              <w:t>◊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570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571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770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773;</w:t>
            </w:r>
          </w:p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960-</w:t>
            </w:r>
          </w:p>
          <w:p>
            <w:pPr>
              <w:pStyle w:val="Normal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964;</w:t>
            </w:r>
          </w:p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KJ709687-KJ709693; KJ709476; KJ768206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Alepocephal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Alepocephalus rostratus</w:t>
            </w:r>
            <w:r>
              <w:rPr>
                <w:b/>
                <w:bCs/>
                <w:i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 xml:space="preserve">† </w:t>
            </w:r>
            <w:r>
              <w:rPr>
                <w:sz w:val="16"/>
                <w:szCs w:val="16"/>
              </w:rPr>
              <w:t>□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68201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Xenodermichthys copei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563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568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Salmon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Salmo ohridan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KJ709597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Salmo trutta trutt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598-KJ709600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Sternoptych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Maurolicus muelleri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557-KJ709558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Phosichthy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Polymetme corythaeol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548-</w:t>
            </w:r>
          </w:p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549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Vinciguerria attenuat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674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Vinciguerria poweri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675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Stomi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hauliodus sloani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</w:t>
            </w:r>
            <w:r>
              <w:rPr>
                <w:sz w:val="16"/>
                <w:szCs w:val="16"/>
                <w:vertAlign w:val="superscript"/>
              </w:rPr>
              <w:t>◊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727; KJ709495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Stomias bo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927-KJ709928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Aulop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Aulopus filamentosus</w:t>
            </w:r>
            <w:r>
              <w:rPr>
                <w:bCs/>
                <w:sz w:val="16"/>
                <w:szCs w:val="16"/>
              </w:rPr>
              <w:t xml:space="preserve"> 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481-KJ709482; KJ768210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Chlorophthalm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hlorophthalmus agassizi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</w:t>
            </w:r>
            <w:r>
              <w:rPr>
                <w:sz w:val="16"/>
                <w:szCs w:val="16"/>
                <w:vertAlign w:val="superscript"/>
              </w:rPr>
              <w:t>◊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510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514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KJ709733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KJ709499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sz w:val="16"/>
                <w:szCs w:val="16"/>
              </w:rPr>
              <w:t>Family Myctoph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Diaphus holti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514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Diaphus metopoclamp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</w:t>
            </w:r>
            <w:r>
              <w:rPr>
                <w:sz w:val="16"/>
                <w:szCs w:val="16"/>
                <w:vertAlign w:val="superscript"/>
              </w:rPr>
              <w:t>◊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749-KJ709750; KJ709515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Electrona risso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523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Hygophum benoiti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536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Lampanyctus crocodil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784-KJ709788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Lobianchia dofleini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550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i/>
                <w:sz w:val="16"/>
                <w:szCs w:val="16"/>
              </w:rPr>
              <w:t>Lobianchia gemellarii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802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Myctophum punctatum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</w:t>
            </w:r>
            <w:r>
              <w:rPr>
                <w:sz w:val="16"/>
                <w:szCs w:val="16"/>
                <w:vertAlign w:val="superscript"/>
              </w:rPr>
              <w:t>◊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838-KJ709839; KJ709570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Symbolophorus veranyi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643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Macrour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oelorinchus caelorhinc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515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517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 w:eastAsia="en-US"/>
              </w:rPr>
              <w:t>KJ709502-KJ709503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Gadomus longifilis</w:t>
            </w:r>
            <w:r>
              <w:rPr>
                <w:b/>
                <w:bCs/>
                <w:i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 xml:space="preserve">† </w:t>
            </w:r>
            <w:r>
              <w:rPr>
                <w:sz w:val="16"/>
                <w:szCs w:val="16"/>
              </w:rPr>
              <w:t>□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68230-KJ768232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i/>
                <w:sz w:val="16"/>
                <w:szCs w:val="16"/>
              </w:rPr>
              <w:t>Hymenocephalus italic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781-KJ709783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Malacocephalus laevi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538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539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 w:eastAsia="en-US"/>
              </w:rPr>
              <w:t>KJ768255-KJ768256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Nezumia sclerorhynch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541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544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 w:eastAsia="en-US"/>
              </w:rPr>
              <w:t>KJ709842-KJ709843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rachyrincus scabr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558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562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Merlucci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Merluccius merlucci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2</w:t>
            </w:r>
            <w:r>
              <w:rPr>
                <w:sz w:val="16"/>
                <w:szCs w:val="16"/>
                <w:vertAlign w:val="superscript"/>
              </w:rPr>
              <w:t>◊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659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668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859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863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071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075; KJ709813-KJ709816; KJ709559-KJ709560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Phyc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Phycis blennoide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</w:t>
            </w:r>
            <w:r>
              <w:rPr>
                <w:sz w:val="16"/>
                <w:szCs w:val="16"/>
                <w:vertAlign w:val="superscript"/>
              </w:rPr>
              <w:t>◊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545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547;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694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 w:eastAsia="en-US"/>
              </w:rPr>
              <w:t>KJ709856-KJ709860; KJ709582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Phycis phycis</w:t>
            </w:r>
            <w:r>
              <w:rPr>
                <w:bCs/>
                <w:sz w:val="16"/>
                <w:szCs w:val="16"/>
              </w:rPr>
              <w:t xml:space="preserve"> †</w:t>
            </w:r>
            <w:r>
              <w:rPr>
                <w:b/>
                <w:bCs/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□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68278-KJ768279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sz w:val="16"/>
                <w:szCs w:val="16"/>
              </w:rPr>
              <w:t>Family Gad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Gadiculus argente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2</w:t>
            </w:r>
            <w:r>
              <w:rPr>
                <w:sz w:val="16"/>
                <w:szCs w:val="16"/>
                <w:vertAlign w:val="superscript"/>
              </w:rPr>
              <w:t>◊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618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625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828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832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024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028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KJ709761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KJ709531-KJ709532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Gaidropsarus mediterrane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626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 w:eastAsia="en-US"/>
              </w:rPr>
              <w:t>KJ709762-KJ709764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Micromesistius poutassou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682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686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867-</w:t>
            </w:r>
          </w:p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871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081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5086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 w:eastAsia="en-US"/>
              </w:rPr>
              <w:t>KJ709817-KJ709821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Molva molv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74540; KJ768260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risopterus lusc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952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956;</w:t>
            </w:r>
          </w:p>
          <w:p>
            <w:pPr>
              <w:pStyle w:val="Normal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5154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158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risopterus capelan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9 (7</w:t>
            </w:r>
            <w:r>
              <w:rPr>
                <w:sz w:val="16"/>
                <w:szCs w:val="16"/>
                <w:vertAlign w:val="superscript"/>
              </w:rPr>
              <w:t>◊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948-KJ709949; KJ709666-KJ709672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risopterus minut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159-</w:t>
            </w:r>
          </w:p>
          <w:p>
            <w:pPr>
              <w:pStyle w:val="Normal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163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sz w:val="16"/>
                <w:szCs w:val="16"/>
              </w:rPr>
              <w:t>Family Carap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arapus ac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718-KJ709720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Batrachoid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Halobatrachus didactyl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Lophi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Lophius budegass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6 (2</w:t>
            </w:r>
            <w:r>
              <w:rPr>
                <w:sz w:val="16"/>
                <w:szCs w:val="16"/>
                <w:vertAlign w:val="superscript"/>
              </w:rPr>
              <w:t>◊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651-</w:t>
            </w:r>
          </w:p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652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 w:eastAsia="en-US"/>
              </w:rPr>
              <w:t>KJ709803-KJ709806; KJ709551-KJ709552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Lophius piscatori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2 (1</w:t>
            </w:r>
            <w:r>
              <w:rPr>
                <w:sz w:val="16"/>
                <w:szCs w:val="16"/>
                <w:vertAlign w:val="superscript"/>
              </w:rPr>
              <w:t>◊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KJ709807; KJ709553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Chaunac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haunax pict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506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507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Mugil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helon labrosus</w:t>
            </w:r>
            <w:r>
              <w:rPr>
                <w:bCs/>
                <w:sz w:val="16"/>
                <w:szCs w:val="16"/>
              </w:rPr>
              <w:t xml:space="preserve"> 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68226-KJ768227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Liza ramad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055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059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Atherin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Atherina boyeri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477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Belon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Belone belon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572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 w:eastAsia="en-US"/>
              </w:rPr>
              <w:t>KJ768216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Scomberesoc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Scomberesox saurus</w:t>
            </w:r>
            <w:r>
              <w:rPr>
                <w:b/>
                <w:bCs/>
                <w:i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 xml:space="preserve">† </w:t>
            </w:r>
            <w:r>
              <w:rPr>
                <w:sz w:val="16"/>
                <w:szCs w:val="16"/>
              </w:rPr>
              <w:t>□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68299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Cyprinodont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i/>
                <w:sz w:val="16"/>
                <w:szCs w:val="16"/>
              </w:rPr>
              <w:t>Aphanius fasciatus</w:t>
            </w:r>
            <w:r>
              <w:rPr>
                <w:b/>
                <w:bCs/>
                <w:i/>
                <w:sz w:val="16"/>
                <w:szCs w:val="16"/>
              </w:rPr>
              <w:t>**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464-KJ709474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Trachichthy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Hoplostethus mediterraneus</w:t>
            </w:r>
            <w:r>
              <w:rPr>
                <w:bCs/>
                <w:sz w:val="16"/>
                <w:szCs w:val="16"/>
              </w:rPr>
              <w:t xml:space="preserve"> 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6 (2</w:t>
            </w:r>
            <w:r>
              <w:rPr>
                <w:sz w:val="16"/>
                <w:szCs w:val="16"/>
                <w:vertAlign w:val="superscript"/>
              </w:rPr>
              <w:t>◊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KJ709777-KJ709780; KJ709534-KJ709535; KJ768238-KJ768239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Beryc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Beryx decadactylus</w:t>
            </w:r>
            <w:r>
              <w:rPr>
                <w:bCs/>
                <w:sz w:val="16"/>
                <w:szCs w:val="16"/>
              </w:rPr>
              <w:t xml:space="preserve"> 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68217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Parazen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yttopsis ros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518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524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Zeniont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Zenion hololepis</w:t>
            </w:r>
            <w:r>
              <w:rPr>
                <w:b/>
                <w:bCs/>
                <w:i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F718831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F718835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KJ768321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Grammicolepid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Grammicolepis brachiusculus</w:t>
            </w:r>
            <w:r>
              <w:rPr>
                <w:bCs/>
                <w:sz w:val="16"/>
                <w:szCs w:val="16"/>
              </w:rPr>
              <w:t xml:space="preserve"> † </w:t>
            </w:r>
            <w:r>
              <w:rPr>
                <w:sz w:val="16"/>
                <w:szCs w:val="16"/>
              </w:rPr>
              <w:t>□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68237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Ze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i/>
                <w:sz w:val="16"/>
                <w:szCs w:val="16"/>
              </w:rPr>
              <w:t>Zenopsis conchifer</w:t>
            </w:r>
            <w:r>
              <w:rPr>
                <w:b/>
                <w:bCs/>
                <w:i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 xml:space="preserve">† </w:t>
            </w:r>
            <w:r>
              <w:rPr>
                <w:sz w:val="16"/>
                <w:szCs w:val="16"/>
              </w:rPr>
              <w:t>□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68322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Zeus faber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2 (1</w:t>
            </w:r>
            <w:r>
              <w:rPr>
                <w:sz w:val="16"/>
                <w:szCs w:val="16"/>
                <w:vertAlign w:val="superscript"/>
              </w:rPr>
              <w:t>◊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952; KJ709680; KJ768323-KJ768324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Syngnath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Syngnathus ac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646-KJ709650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Macroramphos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Macroramphosus scolopax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8 (3</w:t>
            </w:r>
            <w:r>
              <w:rPr>
                <w:sz w:val="16"/>
                <w:szCs w:val="16"/>
                <w:vertAlign w:val="superscript"/>
              </w:rPr>
              <w:t>◊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/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653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658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854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858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064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070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KJ709808-KJ709812; KJ709554-KJ709556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KJ768254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Dactylopter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Dactylopterus volitan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511-KJ709512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Scorpaen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Helicolenus dactylopter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6 (1</w:t>
            </w:r>
            <w:r>
              <w:rPr>
                <w:sz w:val="16"/>
                <w:szCs w:val="16"/>
                <w:vertAlign w:val="superscript"/>
              </w:rPr>
              <w:t>◊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635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638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034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5038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 w:eastAsia="en-US"/>
              </w:rPr>
              <w:t>KJ709770-KJ709774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 w:eastAsia="en-US"/>
              </w:rPr>
              <w:t>KJ709533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Pontinus kuhlii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695-JQ774696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Pterois mile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587-KJ709588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50" w:leader="none"/>
              </w:tabs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Scorpaena notat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4 (3</w:t>
            </w:r>
            <w:r>
              <w:rPr>
                <w:sz w:val="16"/>
                <w:szCs w:val="16"/>
                <w:vertAlign w:val="superscript"/>
              </w:rPr>
              <w:t>◊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726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727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906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910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KJ709878; KJ709610-KJ709612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KJ768305-KJ768308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Scorpaena scrof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879-KJ709890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i/>
                <w:sz w:val="16"/>
                <w:szCs w:val="16"/>
              </w:rPr>
              <w:t>Scorpaenodes arenai</w:t>
            </w:r>
            <w:r>
              <w:rPr>
                <w:b/>
                <w:bCs/>
                <w:i/>
                <w:sz w:val="16"/>
                <w:szCs w:val="16"/>
              </w:rPr>
              <w:t>*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613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Trigl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helidonichthys cucul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6 (1</w:t>
            </w:r>
            <w:r>
              <w:rPr>
                <w:sz w:val="16"/>
                <w:szCs w:val="16"/>
                <w:vertAlign w:val="superscript"/>
              </w:rPr>
              <w:t>◊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974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982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 w:eastAsia="en-US"/>
              </w:rPr>
              <w:t>KJ709728-KJ709732; KJ709496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helidonichthys lucern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803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807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998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001’ KJ709497-KJ709498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i/>
                <w:sz w:val="16"/>
                <w:szCs w:val="16"/>
              </w:rPr>
              <w:t>Chelidonichthys obscur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508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594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595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808-</w:t>
            </w:r>
          </w:p>
          <w:p>
            <w:pPr>
              <w:pStyle w:val="Normal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812;</w:t>
            </w:r>
          </w:p>
          <w:p>
            <w:pPr>
              <w:pStyle w:val="Normal"/>
              <w:spacing w:lineRule="auto" w:line="360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5002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003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Eutrigla gurnard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2 (1</w:t>
            </w:r>
            <w:r>
              <w:rPr>
                <w:sz w:val="16"/>
                <w:szCs w:val="16"/>
                <w:vertAlign w:val="superscript"/>
              </w:rPr>
              <w:t>◊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5021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5023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 w:eastAsia="en-US"/>
              </w:rPr>
              <w:t>KJ709760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 w:eastAsia="en-US"/>
              </w:rPr>
              <w:t>KJ709530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Lepidotrigla cavillon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639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643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848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849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KJ709795-KJ709800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i/>
                <w:sz w:val="16"/>
                <w:szCs w:val="16"/>
              </w:rPr>
              <w:t>Lepidotrigla dieuzeidei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644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650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850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852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049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5054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 w:eastAsia="en-US"/>
              </w:rPr>
              <w:t>KJ709801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 w:eastAsia="en-US"/>
              </w:rPr>
              <w:t>KJ768252-KJ768253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rigla lyr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6 (3</w:t>
            </w:r>
            <w:r>
              <w:rPr>
                <w:sz w:val="16"/>
                <w:szCs w:val="16"/>
                <w:vertAlign w:val="superscript"/>
              </w:rPr>
              <w:t>◊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767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768;</w:t>
            </w:r>
          </w:p>
          <w:p>
            <w:pPr>
              <w:pStyle w:val="Normal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943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946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152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153; KJ709945-KJ709947; KJ709661-KJ709663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rigloporus lastoviz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947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951; KJ709664-KJ709665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Peristedi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Peristedion cataphractum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11 (6</w:t>
            </w:r>
            <w:r>
              <w:rPr>
                <w:sz w:val="16"/>
                <w:szCs w:val="16"/>
                <w:vertAlign w:val="superscript"/>
              </w:rPr>
              <w:t>◊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692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693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 w:eastAsia="en-US"/>
              </w:rPr>
              <w:t>KJ709851-KJ709855; KJ709576-KJ70958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 w:eastAsia="en-US"/>
              </w:rPr>
              <w:t>KJ768277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Polyprion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Polyprion americanus</w:t>
            </w:r>
            <w:r>
              <w:rPr>
                <w:bCs/>
                <w:sz w:val="16"/>
                <w:szCs w:val="16"/>
              </w:rPr>
              <w:t xml:space="preserve"> 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68281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Serran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Anthias anthia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769;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959; KJ709462-KJ709463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 w:eastAsia="en-US"/>
              </w:rPr>
              <w:t>KJ768204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Epinephelus aene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525-KJ709526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Epinephelus canin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527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Epinephelus cost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528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Hyporthodus haifensi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537-KJ709539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Mycteroperca rubr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KJ709569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Serranus cabrill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16 (8</w:t>
            </w:r>
            <w:r>
              <w:rPr>
                <w:sz w:val="16"/>
                <w:szCs w:val="16"/>
                <w:vertAlign w:val="superscript"/>
              </w:rPr>
              <w:t>◊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551; KJ709901-KJ709908; KJ709623-KJ709630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 w:eastAsia="en-US"/>
              </w:rPr>
              <w:t>KJ768309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Serranus hepat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6 (1</w:t>
            </w:r>
            <w:r>
              <w:rPr>
                <w:sz w:val="16"/>
                <w:szCs w:val="16"/>
                <w:vertAlign w:val="superscript"/>
              </w:rPr>
              <w:t>◊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733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737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916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917; KJ709909-KJ709913; KJ709631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Serranus scrib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632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Epigon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Epigonus telescop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756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Coryphaen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oryphaena hippur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744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Carang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rachinotus ovatus</w:t>
            </w:r>
            <w:r>
              <w:rPr>
                <w:bCs/>
                <w:sz w:val="16"/>
                <w:szCs w:val="16"/>
              </w:rPr>
              <w:t xml:space="preserve"> 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68314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rachurus mediterraneus</w:t>
            </w:r>
            <w:r>
              <w:rPr>
                <w:bCs/>
                <w:sz w:val="16"/>
                <w:szCs w:val="16"/>
              </w:rPr>
              <w:t xml:space="preserve"> 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654-KJ709657; KJ768315-KJ768316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rachurus picturat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755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759;</w:t>
            </w:r>
          </w:p>
          <w:p>
            <w:pPr>
              <w:pStyle w:val="Normal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933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937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140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146; KJ709658-KJ709659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rachurus trachur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6 (1</w:t>
            </w:r>
            <w:r>
              <w:rPr>
                <w:sz w:val="16"/>
                <w:szCs w:val="16"/>
                <w:vertAlign w:val="superscript"/>
              </w:rPr>
              <w:t>◊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760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766;</w:t>
            </w:r>
          </w:p>
          <w:p>
            <w:pPr>
              <w:pStyle w:val="Normal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938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942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147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151; KJ709940-KJ709944; KJ709660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KJ768317-KJ768319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Bram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Brama brama</w:t>
            </w:r>
            <w:r>
              <w:rPr>
                <w:bCs/>
                <w:sz w:val="16"/>
                <w:szCs w:val="16"/>
              </w:rPr>
              <w:t xml:space="preserve"> 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68224-KJ768225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Haemul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Pomadasys incisus</w:t>
            </w:r>
            <w:r>
              <w:rPr>
                <w:bCs/>
                <w:sz w:val="16"/>
                <w:szCs w:val="16"/>
              </w:rPr>
              <w:t xml:space="preserve"> 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68282-KJ768284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Spar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Boops boop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7 (2</w:t>
            </w:r>
            <w:r>
              <w:rPr>
                <w:sz w:val="16"/>
                <w:szCs w:val="16"/>
                <w:vertAlign w:val="superscript"/>
              </w:rPr>
              <w:t>◊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575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579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791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793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984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987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KJ709708-KJ709712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KJ709490-KJ709491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Dentex macrophthalm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5 (1</w:t>
            </w:r>
            <w:r>
              <w:rPr>
                <w:sz w:val="16"/>
                <w:szCs w:val="16"/>
                <w:vertAlign w:val="superscript"/>
              </w:rPr>
              <w:t>◊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745-KJ709748; KJ709513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Diplodus annulari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608;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609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 w:eastAsia="en-US"/>
              </w:rPr>
              <w:t>KJ709516-KJ709517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Diplodus sarg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822;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5009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 w:eastAsia="en-US"/>
              </w:rPr>
              <w:t>KJ709518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Diplodus vulgari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519-KJ709521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Lithognathus mormyr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548-KJ709549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Pagellus acarn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6900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691;</w:t>
            </w:r>
          </w:p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877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881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089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093; KJ709573-KJ709574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Pagellus bogaraveo</w:t>
            </w:r>
            <w:r>
              <w:rPr>
                <w:bCs/>
                <w:sz w:val="16"/>
                <w:szCs w:val="16"/>
              </w:rPr>
              <w:t xml:space="preserve"> 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68270-KJ768272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Pagellus erythrin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882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886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Pagrus auriga</w:t>
            </w:r>
            <w:r>
              <w:rPr>
                <w:bCs/>
                <w:sz w:val="16"/>
                <w:szCs w:val="16"/>
              </w:rPr>
              <w:t xml:space="preserve"> 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68273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Pagrus pagrus</w:t>
            </w:r>
            <w:r>
              <w:rPr>
                <w:b/>
                <w:bCs/>
                <w:i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847-KJ709850; KJ768274-KJ768275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Sarpa salp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602-KJ709604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Sparus aurat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635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Spondyliosoma canthar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743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747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923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927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128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133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Centracanth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Spicara maen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738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742; KJ709919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KJ768312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Spicara smari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5 (2</w:t>
            </w:r>
            <w:r>
              <w:rPr>
                <w:sz w:val="16"/>
                <w:szCs w:val="16"/>
                <w:vertAlign w:val="superscript"/>
              </w:rPr>
              <w:t>◊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920-KJ709922; KJ709639-KJ709640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Mull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Mullus barbat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13 (7</w:t>
            </w:r>
            <w:r>
              <w:rPr>
                <w:sz w:val="16"/>
                <w:szCs w:val="16"/>
                <w:vertAlign w:val="superscript"/>
              </w:rPr>
              <w:t>◊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687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 w:eastAsia="en-US"/>
              </w:rPr>
              <w:t>KJ768261-KJ768263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Mullus surmulet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872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876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KJ709822-KJ709827; KJ709562-KJ709568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Cepol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epola macrophthalm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589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593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994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997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KJ709722-KJ709726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Labr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Acantholabrus palloni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957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958; KJ768197-KJ768199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oris julis</w:t>
            </w:r>
            <w:r>
              <w:rPr>
                <w:b/>
                <w:bCs/>
                <w:i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505-KJ709510; KJ768228-KJ768229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Labrus merul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540-KJ709541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Labrus mixt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5044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 w:eastAsia="en-US"/>
              </w:rPr>
              <w:t>KJ768240-KJ768243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Symphodus tinc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644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Xyrichtys novacul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677-KJ709679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Ammodyt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Hyperoplus lanceolat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039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043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Trachin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Echiichthys viper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010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014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rachinus draco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754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928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932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KJ709931-KJ709936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rachinus radiat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937-KJ709939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Uranoscop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 xml:space="preserve">Uranoscopus scaber </w:t>
            </w:r>
            <w:r>
              <w:rPr>
                <w:bCs/>
                <w:sz w:val="16"/>
                <w:szCs w:val="16"/>
              </w:rPr>
              <w:t xml:space="preserve">† </w:t>
            </w:r>
            <w:r>
              <w:rPr>
                <w:sz w:val="16"/>
                <w:szCs w:val="16"/>
              </w:rPr>
              <w:t>□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2 (1</w:t>
            </w:r>
            <w:r>
              <w:rPr>
                <w:sz w:val="16"/>
                <w:szCs w:val="16"/>
                <w:vertAlign w:val="superscript"/>
              </w:rPr>
              <w:t>◊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950; KJ709673; KJ768320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Blenni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Blennius ocellari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8 (3</w:t>
            </w:r>
            <w:r>
              <w:rPr>
                <w:sz w:val="16"/>
                <w:szCs w:val="16"/>
                <w:vertAlign w:val="superscript"/>
              </w:rPr>
              <w:t>◊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786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790;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983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KJ709703-KJ709707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KJ709487-KJ709489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KJ768218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Gobiesoc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Lepadogaster lepadogaster</w:t>
            </w:r>
            <w:r>
              <w:rPr>
                <w:b/>
                <w:bCs/>
                <w:i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68244-KJ768246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Callionym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allionymus lyr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580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582;</w:t>
            </w:r>
          </w:p>
          <w:p>
            <w:pPr>
              <w:pStyle w:val="Normal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794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796;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988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allionymus maculat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797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Synchiropus phaeto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556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749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751; KJ709645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Gobi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Gobius niger</w:t>
            </w:r>
            <w:r>
              <w:rPr>
                <w:b/>
                <w:bCs/>
                <w:i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68236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Pomatochistus lozanoi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029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033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Pomatoschistus marmorat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583-KJ709584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Pomatoschistus microps</w:t>
            </w:r>
            <w:r>
              <w:rPr>
                <w:bCs/>
                <w:sz w:val="16"/>
                <w:szCs w:val="16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68285-KJ768287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i/>
                <w:sz w:val="16"/>
                <w:szCs w:val="16"/>
              </w:rPr>
              <w:t>Pomatoschistus tortonesei</w:t>
            </w:r>
            <w:r>
              <w:rPr>
                <w:b/>
                <w:bCs/>
                <w:i/>
                <w:sz w:val="16"/>
                <w:szCs w:val="16"/>
              </w:rPr>
              <w:t>**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585-KJ709586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Scombrolabrach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Scombrolabrax heterolepis</w:t>
            </w:r>
            <w:r>
              <w:rPr>
                <w:b/>
                <w:bCs/>
                <w:i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68303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Sphyraen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Sphyraena sphyraen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637-KJ709638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Gempyl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Lepidocybium flavobrunneum</w:t>
            </w:r>
            <w:r>
              <w:rPr>
                <w:b/>
                <w:bCs/>
                <w:i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68247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Trichiur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Benthodesmus simonyi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573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574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Lepidopus caudatus</w:t>
            </w:r>
            <w:r>
              <w:rPr>
                <w:b/>
                <w:bCs/>
                <w:i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8 (4</w:t>
            </w:r>
            <w:r>
              <w:rPr>
                <w:sz w:val="16"/>
                <w:szCs w:val="16"/>
                <w:vertAlign w:val="superscript"/>
              </w:rPr>
              <w:t>◊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789-KJ709792; KJ709542-KJ709545; KJ768248-KJ768251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Scombr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Auxis rochei rochei</w:t>
            </w:r>
            <w:r>
              <w:rPr>
                <w:b/>
                <w:bCs/>
                <w:i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†</w:t>
            </w:r>
            <w:r>
              <w:rPr>
                <w:b/>
                <w:bCs/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□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483; KJ768211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Euthynnus alletterat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529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Sarda sarda</w:t>
            </w:r>
            <w:r>
              <w:rPr>
                <w:b/>
                <w:bCs/>
                <w:i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601; KJ768292-KJ768295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Scomber colias</w:t>
            </w:r>
            <w:r>
              <w:rPr>
                <w:b/>
                <w:bCs/>
                <w:i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8 (3</w:t>
            </w:r>
            <w:r>
              <w:rPr>
                <w:sz w:val="16"/>
                <w:szCs w:val="16"/>
                <w:vertAlign w:val="superscript"/>
              </w:rPr>
              <w:t>◊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713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719;</w:t>
            </w:r>
          </w:p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108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5114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 w:eastAsia="en-US"/>
              </w:rPr>
              <w:t>KJ709873-KJ709877; KJ709606-KJ709608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 w:eastAsia="en-US"/>
              </w:rPr>
              <w:t>KJ768298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Scomber scombr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720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725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901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905;</w:t>
            </w:r>
          </w:p>
          <w:p>
            <w:pPr>
              <w:pStyle w:val="Normal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115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5118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 w:eastAsia="en-US"/>
              </w:rPr>
              <w:t>KJ709609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 w:eastAsia="en-US"/>
              </w:rPr>
              <w:t>KJ768300-KJ768302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hunnus alalung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651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hunnus thynn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930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Xiphi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Xiphias gladi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2 (1</w:t>
            </w:r>
            <w:r>
              <w:rPr>
                <w:sz w:val="16"/>
                <w:szCs w:val="16"/>
                <w:vertAlign w:val="superscript"/>
              </w:rPr>
              <w:t>◊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951; KJ709676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Istiophor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i/>
                <w:sz w:val="16"/>
                <w:szCs w:val="16"/>
              </w:rPr>
              <w:t>Tetrapturus belone</w:t>
            </w:r>
            <w:r>
              <w:rPr>
                <w:b/>
                <w:bCs/>
                <w:i/>
                <w:sz w:val="16"/>
                <w:szCs w:val="16"/>
              </w:rPr>
              <w:t>**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929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Centroloph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entrolophus niger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721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Schedophilus medusophag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605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Capro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 xml:space="preserve">Antigonia capros </w:t>
            </w:r>
            <w:r>
              <w:rPr>
                <w:sz w:val="16"/>
                <w:szCs w:val="16"/>
                <w:lang w:val="en-US"/>
              </w:rPr>
              <w:t>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KJ768205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apros aper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7 (2</w:t>
            </w:r>
            <w:r>
              <w:rPr>
                <w:sz w:val="16"/>
                <w:szCs w:val="16"/>
                <w:vertAlign w:val="superscript"/>
              </w:rPr>
              <w:t>◊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583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588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798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799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800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802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989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993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KJ709713-KJ709717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KJ709493-KJ709494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Cithar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itharus linguatul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7 (2</w:t>
            </w:r>
            <w:r>
              <w:rPr>
                <w:sz w:val="16"/>
                <w:szCs w:val="16"/>
                <w:vertAlign w:val="superscript"/>
              </w:rPr>
              <w:t>◊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600-JQ774602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813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816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 w:eastAsia="en-US"/>
              </w:rPr>
              <w:t>KJ709734-KJ709738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 w:eastAsia="en-US"/>
              </w:rPr>
              <w:t>KJ709500-KJ709501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Scophthalm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Lepidorhombus boscii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2 (1</w:t>
            </w:r>
            <w:r>
              <w:rPr>
                <w:sz w:val="16"/>
                <w:szCs w:val="16"/>
                <w:vertAlign w:val="superscript"/>
              </w:rPr>
              <w:t>◊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842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846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045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048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KJ709793; KJ709546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Lepidorhombus whiffiagoni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536;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847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 w:eastAsia="en-US"/>
              </w:rPr>
              <w:t>KJ709794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Scophthalmus rhombus</w:t>
            </w:r>
            <w:r>
              <w:rPr>
                <w:b/>
                <w:bCs/>
                <w:i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68304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Pleuronect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Platichthys fles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5094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5096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 w:eastAsia="en-US"/>
              </w:rPr>
              <w:t>KJ768280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Both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Arnoglossus imperiali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774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775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Arnoglossus latern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776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780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965-</w:t>
            </w:r>
          </w:p>
          <w:p>
            <w:pPr>
              <w:pStyle w:val="Normal"/>
              <w:spacing w:lineRule="auto" w:line="360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968;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694-KJ709697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Arnoglossus rueppelii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781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785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969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973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Arnoglossus thori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698-KJ709702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Bothus poda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492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Sole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Bathysolea profundicola</w:t>
            </w:r>
            <w:r>
              <w:rPr>
                <w:b/>
                <w:bCs/>
                <w:i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68213-KJ768215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Dicologlossa cuneat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5008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Microchirus azevi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669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672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 w:eastAsia="en-US"/>
              </w:rPr>
              <w:t>KJ768257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Microchirus boscanio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673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677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Microchirus ocellatus</w:t>
            </w:r>
            <w:r>
              <w:rPr>
                <w:b/>
                <w:bCs/>
                <w:i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561; KJ768258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Microchirus variegatu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678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681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864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866;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076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5080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eastAsia="en-US"/>
              </w:rPr>
              <w:t>KJ768259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Pegusa impar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KJ709575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Pegusa lascaris</w:t>
            </w:r>
            <w:r>
              <w:rPr>
                <w:b/>
                <w:bCs/>
                <w:i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68276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i/>
                <w:sz w:val="16"/>
                <w:szCs w:val="16"/>
              </w:rPr>
              <w:t>Solea aegyptiaca</w:t>
            </w:r>
            <w:r>
              <w:rPr>
                <w:b/>
                <w:bCs/>
                <w:i/>
                <w:sz w:val="16"/>
                <w:szCs w:val="16"/>
              </w:rPr>
              <w:t>**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633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Solea senegalensi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Q775127; KJ768310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Solea sol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918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JQ774922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Cynogloss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Symphurus nigrescen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552-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4555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Balist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 xml:space="preserve">Balistes capriscus </w:t>
            </w:r>
            <w:r>
              <w:rPr>
                <w:sz w:val="16"/>
                <w:szCs w:val="16"/>
                <w:lang w:val="en-US"/>
              </w:rPr>
              <w:t>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484-KJ709486; KJ768212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Tetraodont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Sphoeroides pachygaster</w:t>
            </w:r>
            <w:r>
              <w:rPr>
                <w:b/>
                <w:bCs/>
                <w:i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6 (1</w:t>
            </w:r>
            <w:r>
              <w:rPr>
                <w:sz w:val="16"/>
                <w:szCs w:val="16"/>
                <w:vertAlign w:val="superscript"/>
              </w:rPr>
              <w:t>◊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09914-KJ709918; KJ709636; KJ768311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 Molida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Mola mol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5087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val="en-US" w:eastAsia="en-US"/>
              </w:rPr>
              <w:t>JQ775088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Ranzania laevis</w:t>
            </w:r>
            <w:r>
              <w:rPr>
                <w:b/>
                <w:bCs/>
                <w:i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J768291</w:t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2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both"/>
        <w:rPr/>
      </w:pPr>
      <w:r>
        <w:rPr>
          <w:sz w:val="20"/>
          <w:szCs w:val="20"/>
          <w:lang w:val="en-US"/>
        </w:rPr>
        <w:t xml:space="preserve">The number of specimens analyzed in each area is shown. NEA: North East Atlantic; MED: Mediterranean Sea. </w:t>
      </w:r>
      <w:r>
        <w:rPr>
          <w:bCs/>
          <w:color w:val="000000"/>
          <w:sz w:val="18"/>
          <w:szCs w:val="18"/>
        </w:rPr>
        <w:t>†</w:t>
      </w:r>
      <w:r>
        <w:rPr>
          <w:sz w:val="20"/>
          <w:szCs w:val="20"/>
          <w:lang w:val="en-US"/>
        </w:rPr>
        <w:t xml:space="preserve"> identifies species newly analyzed in the reference dataset, in respect to Costa </w:t>
      </w:r>
      <w:r>
        <w:rPr>
          <w:i/>
          <w:sz w:val="20"/>
          <w:szCs w:val="20"/>
          <w:lang w:val="en-US"/>
        </w:rPr>
        <w:t xml:space="preserve">et al. </w:t>
      </w:r>
      <w:r>
        <w:rPr>
          <w:sz w:val="20"/>
          <w:szCs w:val="20"/>
          <w:lang w:val="en-US"/>
        </w:rPr>
        <w:t xml:space="preserve">[16]. □ new addition to the global COI-5P library. * Species with distribution limited to the </w:t>
      </w:r>
      <w:r>
        <w:rPr>
          <w:sz w:val="20"/>
          <w:szCs w:val="20"/>
          <w:lang w:val="en-GB"/>
        </w:rPr>
        <w:t>Archipelago</w:t>
      </w:r>
      <w:r>
        <w:rPr>
          <w:sz w:val="20"/>
          <w:szCs w:val="20"/>
          <w:lang w:val="en-US"/>
        </w:rPr>
        <w:t xml:space="preserve"> of the Azores and to the Strait of Messina. ** Species occurring only in the Mediterranean Sea (</w:t>
      </w:r>
      <w:hyperlink r:id="rId2">
        <w:r>
          <w:rPr>
            <w:rStyle w:val="InternetLink"/>
            <w:sz w:val="20"/>
            <w:szCs w:val="20"/>
            <w:lang w:val="en-US"/>
          </w:rPr>
          <w:t>www.fishbase.org</w:t>
        </w:r>
      </w:hyperlink>
      <w:r>
        <w:rPr>
          <w:sz w:val="20"/>
          <w:szCs w:val="20"/>
          <w:lang w:val="en-US"/>
        </w:rPr>
        <w:t xml:space="preserve">). </w:t>
      </w:r>
      <w:r>
        <w:rPr>
          <w:color w:val="000000"/>
          <w:sz w:val="18"/>
          <w:vertAlign w:val="superscript"/>
        </w:rPr>
        <w:t>◊</w:t>
      </w:r>
      <w:r>
        <w:rPr>
          <w:color w:val="000000"/>
          <w:sz w:val="18"/>
        </w:rPr>
        <w:t xml:space="preserve"> identifies the number of specimens collected from commercial fisheries</w:t>
      </w:r>
      <w:r>
        <w:fldChar w:fldCharType="begin"/>
      </w:r>
      <w:r>
        <w:rPr>
          <w:sz w:val="20"/>
          <w:szCs w:val="20"/>
        </w:rPr>
        <w:instrText xml:space="preserve"> ADDIN EN.REFLIST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fldChar w:fldCharType="begin"/>
      </w:r>
      <w:r>
        <w:rPr>
          <w:sz w:val="20"/>
          <w:szCs w:val="20"/>
          <w:lang w:val="en-US"/>
        </w:rPr>
        <w:instrText xml:space="preserve"> ADDIN </w:instrText>
      </w:r>
      <w:r>
        <w:rPr>
          <w:sz w:val="20"/>
          <w:szCs w:val="20"/>
          <w:lang w:val="en-US"/>
        </w:rPr>
      </w:r>
      <w:r>
        <w:rPr>
          <w:sz w:val="20"/>
          <w:szCs w:val="20"/>
          <w:lang w:val="en-US"/>
        </w:rPr>
        <w:fldChar w:fldCharType="separate"/>
      </w:r>
      <w:r>
        <w:rPr>
          <w:sz w:val="20"/>
          <w:szCs w:val="20"/>
          <w:lang w:val="en-US"/>
        </w:rPr>
      </w:r>
      <w:r>
        <w:rPr>
          <w:sz w:val="20"/>
          <w:szCs w:val="20"/>
          <w:lang w:val="en-US"/>
        </w:rPr>
      </w:r>
      <w:r>
        <w:rPr>
          <w:sz w:val="20"/>
          <w:szCs w:val="20"/>
          <w:lang w:val="en-US"/>
        </w:rPr>
        <w:fldChar w:fldCharType="end"/>
      </w:r>
      <w:r>
        <w:rPr>
          <w:sz w:val="20"/>
          <w:szCs w:val="20"/>
          <w:lang w:val="en-US"/>
        </w:rPr>
        <w:t>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  <w:lang w:val="it-IT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fishbase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4T21:12:00Z</dcterms:created>
  <dc:creator>Monica Landi</dc:creator>
  <dc:description/>
  <cp:keywords/>
  <dc:language>en-US</dc:language>
  <cp:lastModifiedBy>Scott Rutherford</cp:lastModifiedBy>
  <cp:lastPrinted>2014-04-08T12:25:00Z</cp:lastPrinted>
  <dcterms:modified xsi:type="dcterms:W3CDTF">2014-09-04T21:12:00Z</dcterms:modified>
  <cp:revision>2</cp:revision>
  <dc:subject/>
  <dc:title>Table S1</dc:title>
</cp:coreProperties>
</file>